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4 Table. </w:t>
      </w:r>
      <w:bookmarkStart w:id="0" w:name="OLE_LINK294"/>
      <w:r>
        <w:rPr/>
        <w:t>Meta-regression analyses of potential source of heterogeneity</w:t>
      </w:r>
      <w:bookmarkEnd w:id="0"/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926"/>
        <w:gridCol w:w="885"/>
        <w:gridCol w:w="1559"/>
        <w:gridCol w:w="701"/>
        <w:gridCol w:w="1576"/>
        <w:gridCol w:w="701"/>
      </w:tblGrid>
      <w:tr>
        <w:trPr>
          <w:trHeight w:val="334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arameter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rebuchetMS;Times New Roman" w:hAnsi="TrebuchetMS;Times New Roman" w:cs="TrebuchetMS;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rebuchetMS;Times New Roman" w:ascii="TrebuchetMS;Times New Roman" w:hAnsi="TrebuchetMS;Times New Roman"/>
                <w:b/>
                <w:color w:val="231F20"/>
                <w:sz w:val="18"/>
                <w:szCs w:val="18"/>
              </w:rPr>
              <w:t>C</w:t>
            </w:r>
            <w:r>
              <w:rPr>
                <w:rFonts w:cs="TrebuchetMS;Times New Roman" w:ascii="TrebuchetMS;Times New Roman" w:hAnsi="TrebuchetMS;Times New Roman"/>
                <w:b/>
                <w:color w:val="231F20"/>
                <w:sz w:val="18"/>
                <w:szCs w:val="18"/>
              </w:rPr>
              <w:t xml:space="preserve">ategory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O. of </w:t>
            </w:r>
            <w:r>
              <w:rPr>
                <w:b/>
                <w:sz w:val="18"/>
                <w:szCs w:val="18"/>
              </w:rPr>
              <w:t xml:space="preserve">studie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nsitivit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1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ficit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2 </w:t>
            </w:r>
          </w:p>
        </w:tc>
      </w:tr>
      <w:tr>
        <w:trPr>
          <w:trHeight w:val="334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ear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[0.85 - 0.97]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[0.91 - 0.97]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  <w:tr>
        <w:trPr>
          <w:trHeight w:val="334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1" w:name="OLE_LINK256"/>
            <w:bookmarkStart w:id="2" w:name="_Hlk414893693"/>
            <w:bookmarkStart w:id="3" w:name="OLE_LINK239"/>
            <w:bookmarkStart w:id="4" w:name="OLE_LINK238"/>
            <w:bookmarkEnd w:id="2"/>
            <w:bookmarkEnd w:id="3"/>
            <w:bookmarkEnd w:id="4"/>
            <w:r>
              <w:rPr>
                <w:sz w:val="18"/>
                <w:szCs w:val="18"/>
              </w:rPr>
              <w:t>Sampl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ize</w:t>
            </w:r>
            <w:bookmarkEnd w:id="1"/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[0.85 - 0.97]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[0.91 - 0.97]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>
          <w:trHeight w:val="334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eas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yp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[0.89 - 1.00]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[0.89 - 0.99]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</w:t>
            </w:r>
          </w:p>
        </w:tc>
      </w:tr>
      <w:tr>
        <w:trPr>
          <w:trHeight w:val="334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[0.65 - 1.00]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[0.95 - 1.00]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haracteristics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[0.89 - 1.00]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5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[0.92 - 0.99]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>
        <w:trPr>
          <w:trHeight w:val="334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[0.44 - 1.00]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 [0.73 - 1.00]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CR </w:t>
            </w:r>
            <w:r>
              <w:rPr>
                <w:sz w:val="18"/>
                <w:szCs w:val="18"/>
              </w:rPr>
              <w:t>tes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[0.84 - 0.99]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[0.90 - 0.98]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</w:t>
            </w:r>
          </w:p>
        </w:tc>
      </w:tr>
      <w:tr>
        <w:trPr>
          <w:trHeight w:val="334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[0.88 - 1.00]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[0.90 - 0.98]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M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09:34:00Z</dcterms:created>
  <dc:creator>Microsoft</dc:creator>
  <dc:description/>
  <cp:keywords/>
  <dc:language>en-US</dc:language>
  <cp:lastModifiedBy>Microsoft</cp:lastModifiedBy>
  <dcterms:modified xsi:type="dcterms:W3CDTF">2015-04-03T08:47:00Z</dcterms:modified>
  <cp:revision>19</cp:revision>
  <dc:subject/>
  <dc:title>Table 2</dc:title>
</cp:coreProperties>
</file>